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D92" w:rsidRPr="002578CA" w:rsidRDefault="00C94D92" w:rsidP="00C94D9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578CA">
        <w:rPr>
          <w:rFonts w:ascii="Times New Roman" w:hAnsi="Times New Roman" w:cs="Times New Roman"/>
          <w:b/>
          <w:sz w:val="24"/>
          <w:szCs w:val="24"/>
        </w:rPr>
        <w:t>S7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 w:hint="eastAsia"/>
          <w:b/>
          <w:sz w:val="24"/>
          <w:szCs w:val="24"/>
        </w:rPr>
        <w:t>aplotype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2C0D">
        <w:rPr>
          <w:rFonts w:ascii="Times New Roman" w:hAnsi="Times New Roman" w:cs="Times New Roman"/>
          <w:b/>
          <w:i/>
          <w:sz w:val="24"/>
          <w:szCs w:val="24"/>
        </w:rPr>
        <w:t>qOCA3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102C0D">
        <w:rPr>
          <w:rFonts w:ascii="Times New Roman" w:hAnsi="Times New Roman" w:cs="Times New Roman"/>
          <w:b/>
          <w:i/>
          <w:sz w:val="24"/>
          <w:szCs w:val="24"/>
        </w:rPr>
        <w:t>qOCC6</w:t>
      </w:r>
      <w:r>
        <w:rPr>
          <w:rFonts w:ascii="Times New Roman" w:hAnsi="Times New Roman" w:cs="Times New Roman"/>
          <w:b/>
          <w:sz w:val="24"/>
          <w:szCs w:val="24"/>
        </w:rPr>
        <w:t xml:space="preserve"> for seed oil content in </w:t>
      </w:r>
      <w:r w:rsidRPr="00102C0D">
        <w:rPr>
          <w:rFonts w:ascii="Times New Roman" w:hAnsi="Times New Roman" w:cs="Times New Roman"/>
          <w:b/>
          <w:i/>
          <w:sz w:val="24"/>
          <w:szCs w:val="24"/>
        </w:rPr>
        <w:t>B. napu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10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283"/>
        <w:gridCol w:w="2711"/>
        <w:gridCol w:w="1715"/>
        <w:gridCol w:w="2096"/>
        <w:gridCol w:w="1701"/>
      </w:tblGrid>
      <w:tr w:rsidR="000976A4" w:rsidRPr="00E87A8C" w:rsidTr="000976A4">
        <w:trPr>
          <w:trHeight w:val="32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976A4" w:rsidRPr="00E87A8C" w:rsidRDefault="000976A4" w:rsidP="00C94D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87A8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TL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0976A4" w:rsidRPr="00E87A8C" w:rsidRDefault="000976A4" w:rsidP="00C94D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Haplotype</w:t>
            </w:r>
            <w:r w:rsidR="00D3487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976A4" w:rsidRPr="00E87A8C" w:rsidRDefault="004B4FB0" w:rsidP="00C94D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NPs</w:t>
            </w:r>
            <w:r w:rsidR="00341A47" w:rsidRPr="00341A47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976A4" w:rsidRPr="00E87A8C" w:rsidRDefault="000976A4" w:rsidP="00C94D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No. </w:t>
            </w:r>
            <w:r w:rsidRPr="00E87A8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nes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976A4" w:rsidRPr="00E87A8C" w:rsidRDefault="000976A4" w:rsidP="00C94D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87A8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il content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976A4" w:rsidRPr="00E87A8C" w:rsidRDefault="00633133" w:rsidP="00C94D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3133">
              <w:rPr>
                <w:rFonts w:ascii="Times New Roman" w:hAnsi="Times New Roman" w:cs="Times New Roman" w:hint="eastAsia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v</w:t>
            </w:r>
            <w:r w:rsidR="000976A4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alue</w:t>
            </w:r>
          </w:p>
        </w:tc>
      </w:tr>
      <w:tr w:rsidR="000976A4" w:rsidRPr="00E87A8C" w:rsidTr="000976A4">
        <w:trPr>
          <w:trHeight w:val="341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87A8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OCA3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1</w:t>
            </w:r>
          </w:p>
        </w:tc>
        <w:tc>
          <w:tcPr>
            <w:tcW w:w="2711" w:type="dxa"/>
            <w:tcBorders>
              <w:top w:val="single" w:sz="4" w:space="0" w:color="auto"/>
            </w:tcBorders>
            <w:vAlign w:val="bottom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87A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bottom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87A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bottom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87A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2</w:t>
            </w:r>
            <w:r w:rsidRPr="00BD200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976A4" w:rsidRPr="00E87A8C" w:rsidRDefault="00255B7A" w:rsidP="00B074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Pr="008331C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</w:tr>
      <w:tr w:rsidR="000976A4" w:rsidRPr="00E87A8C" w:rsidTr="000976A4">
        <w:trPr>
          <w:trHeight w:val="341"/>
        </w:trPr>
        <w:tc>
          <w:tcPr>
            <w:tcW w:w="0" w:type="auto"/>
            <w:vAlign w:val="bottom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2/H3/H4</w:t>
            </w:r>
          </w:p>
        </w:tc>
        <w:tc>
          <w:tcPr>
            <w:tcW w:w="2711" w:type="dxa"/>
            <w:vAlign w:val="bottom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87A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  <w:r w:rsidRPr="00E87A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GA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  <w:r w:rsidRPr="00E87A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GG</w:t>
            </w:r>
          </w:p>
        </w:tc>
        <w:tc>
          <w:tcPr>
            <w:tcW w:w="1715" w:type="dxa"/>
            <w:vAlign w:val="bottom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96" w:type="dxa"/>
            <w:vAlign w:val="bottom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8.00</w:t>
            </w:r>
            <w:r w:rsidRPr="00BD200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701" w:type="dxa"/>
          </w:tcPr>
          <w:p w:rsidR="000976A4" w:rsidRDefault="000976A4" w:rsidP="00B074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76A4" w:rsidRPr="00E87A8C" w:rsidTr="000976A4">
        <w:trPr>
          <w:trHeight w:val="328"/>
        </w:trPr>
        <w:tc>
          <w:tcPr>
            <w:tcW w:w="0" w:type="auto"/>
            <w:vAlign w:val="bottom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87A8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OCC6</w:t>
            </w:r>
          </w:p>
        </w:tc>
        <w:tc>
          <w:tcPr>
            <w:tcW w:w="1283" w:type="dxa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1</w:t>
            </w:r>
          </w:p>
        </w:tc>
        <w:tc>
          <w:tcPr>
            <w:tcW w:w="2711" w:type="dxa"/>
            <w:vAlign w:val="bottom"/>
          </w:tcPr>
          <w:p w:rsidR="000976A4" w:rsidRPr="00E87A8C" w:rsidRDefault="00633133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="000976A4" w:rsidRPr="00E87A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715" w:type="dxa"/>
            <w:vAlign w:val="bottom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87A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096" w:type="dxa"/>
            <w:vAlign w:val="bottom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87A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200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701" w:type="dxa"/>
          </w:tcPr>
          <w:p w:rsidR="000976A4" w:rsidRPr="00E87A8C" w:rsidRDefault="007C14B0" w:rsidP="00B074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</w:t>
            </w:r>
            <w:r w:rsidRPr="008331C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</w:tr>
      <w:tr w:rsidR="000976A4" w:rsidRPr="00E87A8C" w:rsidTr="000976A4">
        <w:trPr>
          <w:trHeight w:val="341"/>
        </w:trPr>
        <w:tc>
          <w:tcPr>
            <w:tcW w:w="0" w:type="auto"/>
            <w:vAlign w:val="bottom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2</w:t>
            </w:r>
          </w:p>
        </w:tc>
        <w:tc>
          <w:tcPr>
            <w:tcW w:w="2711" w:type="dxa"/>
            <w:vAlign w:val="bottom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87A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</w:t>
            </w:r>
          </w:p>
        </w:tc>
        <w:tc>
          <w:tcPr>
            <w:tcW w:w="1715" w:type="dxa"/>
            <w:vAlign w:val="bottom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87A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6" w:type="dxa"/>
            <w:vAlign w:val="bottom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87A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4</w:t>
            </w:r>
            <w:r w:rsidRPr="00BD200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701" w:type="dxa"/>
          </w:tcPr>
          <w:p w:rsidR="000976A4" w:rsidRPr="00E87A8C" w:rsidRDefault="000976A4" w:rsidP="00B074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F2AA3" w:rsidRPr="0000072D" w:rsidRDefault="00DB5074" w:rsidP="00B07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313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76DBB" w:rsidRPr="00633133">
        <w:rPr>
          <w:rFonts w:ascii="Times New Roman" w:hAnsi="Times New Roman" w:cs="Times New Roman"/>
          <w:sz w:val="24"/>
          <w:szCs w:val="24"/>
        </w:rPr>
        <w:t xml:space="preserve"> </w:t>
      </w:r>
      <w:r w:rsidRPr="00633133">
        <w:rPr>
          <w:rFonts w:ascii="Times New Roman" w:hAnsi="Times New Roman" w:cs="Times New Roman"/>
          <w:sz w:val="24"/>
          <w:szCs w:val="24"/>
        </w:rPr>
        <w:t>The haplotypes containing</w:t>
      </w:r>
      <w:r w:rsidR="00876DBB" w:rsidRPr="00633133">
        <w:rPr>
          <w:rFonts w:ascii="Times New Roman" w:hAnsi="Times New Roman" w:cs="Times New Roman"/>
          <w:sz w:val="24"/>
          <w:szCs w:val="24"/>
        </w:rPr>
        <w:t xml:space="preserve"> all significantly associated SNPs in each locus</w:t>
      </w:r>
      <w:r w:rsidR="009D3C21" w:rsidRPr="00633133">
        <w:rPr>
          <w:rFonts w:ascii="Times New Roman" w:hAnsi="Times New Roman" w:cs="Times New Roman"/>
          <w:sz w:val="24"/>
          <w:szCs w:val="24"/>
        </w:rPr>
        <w:t xml:space="preserve"> </w:t>
      </w:r>
      <w:r w:rsidR="00C351C9">
        <w:rPr>
          <w:rFonts w:ascii="Times New Roman" w:hAnsi="Times New Roman" w:cs="Times New Roman"/>
          <w:sz w:val="24"/>
          <w:szCs w:val="24"/>
        </w:rPr>
        <w:t>based on the GWAS</w:t>
      </w:r>
      <w:r w:rsidRPr="00633133">
        <w:rPr>
          <w:rFonts w:ascii="Times New Roman" w:hAnsi="Times New Roman" w:cs="Times New Roman"/>
          <w:sz w:val="24"/>
          <w:szCs w:val="24"/>
        </w:rPr>
        <w:t xml:space="preserve"> </w:t>
      </w:r>
      <w:r w:rsidR="009D3C21" w:rsidRPr="00633133">
        <w:rPr>
          <w:rFonts w:ascii="Times New Roman" w:hAnsi="Times New Roman" w:cs="Times New Roman"/>
          <w:sz w:val="24"/>
          <w:szCs w:val="24"/>
        </w:rPr>
        <w:t>using phenotypes of BLUP</w:t>
      </w:r>
      <w:r w:rsidR="0063733C" w:rsidRPr="00633133">
        <w:rPr>
          <w:rFonts w:ascii="Times New Roman" w:hAnsi="Times New Roman" w:cs="Times New Roman"/>
          <w:sz w:val="24"/>
          <w:szCs w:val="24"/>
        </w:rPr>
        <w:t>. The SNPs in each haplotype were sorted by the physical positions.</w:t>
      </w:r>
      <w:r w:rsidR="001D0B1E" w:rsidRPr="00633133">
        <w:rPr>
          <w:rFonts w:ascii="Times New Roman" w:hAnsi="Times New Roman" w:cs="Times New Roman"/>
          <w:sz w:val="24"/>
          <w:szCs w:val="24"/>
        </w:rPr>
        <w:t xml:space="preserve"> The haplotype, </w:t>
      </w:r>
      <w:r w:rsidR="00C46755" w:rsidRPr="00633133">
        <w:rPr>
          <w:rFonts w:ascii="Times New Roman" w:hAnsi="Times New Roman" w:cs="Times New Roman"/>
          <w:sz w:val="24"/>
          <w:szCs w:val="24"/>
        </w:rPr>
        <w:t>which contai</w:t>
      </w:r>
      <w:r w:rsidR="00CA21F8">
        <w:rPr>
          <w:rFonts w:ascii="Times New Roman" w:hAnsi="Times New Roman" w:cs="Times New Roman"/>
          <w:sz w:val="24"/>
          <w:szCs w:val="24"/>
        </w:rPr>
        <w:t xml:space="preserve">ned </w:t>
      </w:r>
      <w:r w:rsidR="00CA21F8">
        <w:rPr>
          <w:rFonts w:ascii="Times New Roman" w:hAnsi="Times New Roman" w:cs="Times New Roman" w:hint="eastAsia"/>
          <w:sz w:val="24"/>
          <w:szCs w:val="24"/>
        </w:rPr>
        <w:t>at least 2</w:t>
      </w:r>
      <w:r w:rsidR="009B7BB6">
        <w:rPr>
          <w:rFonts w:ascii="Times New Roman" w:hAnsi="Times New Roman" w:cs="Times New Roman"/>
          <w:sz w:val="24"/>
          <w:szCs w:val="24"/>
        </w:rPr>
        <w:t xml:space="preserve"> inbred line</w:t>
      </w:r>
      <w:r w:rsidR="00B57294">
        <w:rPr>
          <w:rFonts w:ascii="Times New Roman" w:hAnsi="Times New Roman" w:cs="Times New Roman" w:hint="eastAsia"/>
          <w:sz w:val="24"/>
          <w:szCs w:val="24"/>
        </w:rPr>
        <w:t>s</w:t>
      </w:r>
      <w:bookmarkStart w:id="0" w:name="_GoBack"/>
      <w:bookmarkEnd w:id="0"/>
      <w:r w:rsidR="009B7BB6">
        <w:rPr>
          <w:rFonts w:ascii="Times New Roman" w:hAnsi="Times New Roman" w:cs="Times New Roman"/>
          <w:sz w:val="24"/>
          <w:szCs w:val="24"/>
        </w:rPr>
        <w:t>, was listed</w:t>
      </w:r>
      <w:r w:rsidR="009B7BB6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4F2AA3" w:rsidRPr="0000072D" w:rsidSect="000976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7032" w:rsidRDefault="00717032" w:rsidP="00E87A8C">
      <w:r>
        <w:separator/>
      </w:r>
    </w:p>
  </w:endnote>
  <w:endnote w:type="continuationSeparator" w:id="0">
    <w:p w:rsidR="00717032" w:rsidRDefault="00717032" w:rsidP="00E87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7032" w:rsidRDefault="00717032" w:rsidP="00E87A8C">
      <w:r>
        <w:separator/>
      </w:r>
    </w:p>
  </w:footnote>
  <w:footnote w:type="continuationSeparator" w:id="0">
    <w:p w:rsidR="00717032" w:rsidRDefault="00717032" w:rsidP="00E87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DCA"/>
    <w:rsid w:val="0000072D"/>
    <w:rsid w:val="00063B50"/>
    <w:rsid w:val="00095C6A"/>
    <w:rsid w:val="000976A4"/>
    <w:rsid w:val="00102844"/>
    <w:rsid w:val="00144538"/>
    <w:rsid w:val="00145943"/>
    <w:rsid w:val="001567E5"/>
    <w:rsid w:val="0018250D"/>
    <w:rsid w:val="001C4F05"/>
    <w:rsid w:val="001D0B1E"/>
    <w:rsid w:val="001F6165"/>
    <w:rsid w:val="00255B7A"/>
    <w:rsid w:val="002578CA"/>
    <w:rsid w:val="00302C8A"/>
    <w:rsid w:val="00314EEC"/>
    <w:rsid w:val="00335C26"/>
    <w:rsid w:val="00341A47"/>
    <w:rsid w:val="0036602B"/>
    <w:rsid w:val="003937D7"/>
    <w:rsid w:val="00395476"/>
    <w:rsid w:val="003D57C7"/>
    <w:rsid w:val="00436642"/>
    <w:rsid w:val="00474830"/>
    <w:rsid w:val="004A62AC"/>
    <w:rsid w:val="004B4FB0"/>
    <w:rsid w:val="004C412E"/>
    <w:rsid w:val="004F2AA3"/>
    <w:rsid w:val="00552840"/>
    <w:rsid w:val="00583F08"/>
    <w:rsid w:val="005E171F"/>
    <w:rsid w:val="00632E3C"/>
    <w:rsid w:val="00633133"/>
    <w:rsid w:val="0063733C"/>
    <w:rsid w:val="00703BFF"/>
    <w:rsid w:val="00717032"/>
    <w:rsid w:val="00785354"/>
    <w:rsid w:val="007C14B0"/>
    <w:rsid w:val="007D58AC"/>
    <w:rsid w:val="00812C8D"/>
    <w:rsid w:val="00832DCA"/>
    <w:rsid w:val="00866984"/>
    <w:rsid w:val="00876DBB"/>
    <w:rsid w:val="008A50C6"/>
    <w:rsid w:val="00902D09"/>
    <w:rsid w:val="009A3ED6"/>
    <w:rsid w:val="009B7BB6"/>
    <w:rsid w:val="009D3C21"/>
    <w:rsid w:val="009D4679"/>
    <w:rsid w:val="00A130A0"/>
    <w:rsid w:val="00AC7575"/>
    <w:rsid w:val="00AD16D1"/>
    <w:rsid w:val="00AD39BD"/>
    <w:rsid w:val="00AF05CC"/>
    <w:rsid w:val="00B07440"/>
    <w:rsid w:val="00B57294"/>
    <w:rsid w:val="00B579C8"/>
    <w:rsid w:val="00BA42B9"/>
    <w:rsid w:val="00BD200E"/>
    <w:rsid w:val="00C351C9"/>
    <w:rsid w:val="00C4635B"/>
    <w:rsid w:val="00C46755"/>
    <w:rsid w:val="00C53539"/>
    <w:rsid w:val="00C94D92"/>
    <w:rsid w:val="00CA21F8"/>
    <w:rsid w:val="00CC757C"/>
    <w:rsid w:val="00CE139B"/>
    <w:rsid w:val="00D3487A"/>
    <w:rsid w:val="00DB0C0A"/>
    <w:rsid w:val="00DB5074"/>
    <w:rsid w:val="00E26F2D"/>
    <w:rsid w:val="00E27711"/>
    <w:rsid w:val="00E46A8F"/>
    <w:rsid w:val="00E47195"/>
    <w:rsid w:val="00E87A8C"/>
    <w:rsid w:val="00E91CE3"/>
    <w:rsid w:val="00E92279"/>
    <w:rsid w:val="00ED6FCC"/>
    <w:rsid w:val="00EE7805"/>
    <w:rsid w:val="00F33B34"/>
    <w:rsid w:val="00F53DF3"/>
    <w:rsid w:val="00FA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7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7A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7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7A8C"/>
    <w:rPr>
      <w:sz w:val="18"/>
      <w:szCs w:val="18"/>
    </w:rPr>
  </w:style>
  <w:style w:type="table" w:styleId="a5">
    <w:name w:val="Table Grid"/>
    <w:basedOn w:val="a1"/>
    <w:uiPriority w:val="59"/>
    <w:rsid w:val="00E87A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7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7A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7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7A8C"/>
    <w:rPr>
      <w:sz w:val="18"/>
      <w:szCs w:val="18"/>
    </w:rPr>
  </w:style>
  <w:style w:type="table" w:styleId="a5">
    <w:name w:val="Table Grid"/>
    <w:basedOn w:val="a1"/>
    <w:uiPriority w:val="59"/>
    <w:rsid w:val="00E87A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9</Words>
  <Characters>455</Characters>
  <Application>Microsoft Office Word</Application>
  <DocSecurity>0</DocSecurity>
  <Lines>3</Lines>
  <Paragraphs>1</Paragraphs>
  <ScaleCrop>false</ScaleCrop>
  <Company>china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6</cp:revision>
  <dcterms:created xsi:type="dcterms:W3CDTF">2015-12-09T09:35:00Z</dcterms:created>
  <dcterms:modified xsi:type="dcterms:W3CDTF">2015-12-10T13:40:00Z</dcterms:modified>
</cp:coreProperties>
</file>